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65837</wp:posOffset>
                </wp:positionH>
                <wp:positionV relativeFrom="paragraph">
                  <wp:posOffset>-168249</wp:posOffset>
                </wp:positionV>
                <wp:extent cx="6567055" cy="968020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968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24173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bookmarkStart w:id="0" w:name="_GoBack"/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C35975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4</w:t>
                            </w:r>
                            <w:r w:rsidR="007F3BB6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  <w:p w:rsidR="00E32C06" w:rsidRDefault="00E32C06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424173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CE4BC3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s</w:t>
                            </w:r>
                            <w:r w:rsidR="008E3442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7F3BB6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multicomponent </w:t>
                            </w:r>
                            <w:r w:rsidR="00C35975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training</w:t>
                            </w:r>
                            <w:r w:rsidR="00425611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– </w:t>
                            </w:r>
                            <w:r w:rsidR="00C35975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all</w:t>
                            </w:r>
                            <w:r w:rsidR="00425611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C35975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outcome </w:t>
                            </w:r>
                            <w:r w:rsidR="00B178FC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measure</w:t>
                            </w:r>
                            <w:r w:rsidR="008E3442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425611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(observed and imputed</w:t>
                            </w:r>
                            <w:r w:rsidR="00C35975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)</w:t>
                            </w:r>
                            <w:r w:rsidR="00403B6E" w:rsidRPr="0042417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5.2pt;margin-top:-13.25pt;width:517.1pt;height:7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" filled="f" stroked="f">
                <v:textbox>
                  <w:txbxContent>
                    <w:p w:rsidR="00424173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bookmarkStart w:id="1" w:name="_GoBack"/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C35975">
                        <w:rPr>
                          <w:rFonts w:eastAsia="+mn-ea"/>
                          <w:color w:val="000000"/>
                          <w:kern w:val="24"/>
                        </w:rPr>
                        <w:t>4</w:t>
                      </w:r>
                      <w:r w:rsidR="007F3BB6">
                        <w:rPr>
                          <w:rFonts w:eastAsia="+mn-ea"/>
                          <w:color w:val="000000"/>
                          <w:kern w:val="24"/>
                        </w:rPr>
                        <w:t>b</w:t>
                      </w:r>
                    </w:p>
                    <w:p w:rsidR="00E32C06" w:rsidRDefault="00E32C06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424173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CE4BC3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s</w:t>
                      </w:r>
                      <w:r w:rsidR="008E3442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7F3BB6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multicomponent </w:t>
                      </w:r>
                      <w:r w:rsidR="00C35975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training</w:t>
                      </w:r>
                      <w:r w:rsidR="00425611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– </w:t>
                      </w:r>
                      <w:r w:rsidR="00C35975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all</w:t>
                      </w:r>
                      <w:r w:rsidR="00425611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C35975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outcome </w:t>
                      </w:r>
                      <w:r w:rsidR="00B178FC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measure</w:t>
                      </w:r>
                      <w:r w:rsidR="008E3442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425611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(observed and imputed</w:t>
                      </w:r>
                      <w:r w:rsidR="00C35975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)</w:t>
                      </w:r>
                      <w:r w:rsidR="00403B6E" w:rsidRPr="0042417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425611">
      <w:r w:rsidRPr="00425611">
        <w:rPr>
          <w:noProof/>
        </w:rPr>
        <w:drawing>
          <wp:inline distT="0" distB="0" distL="0" distR="0">
            <wp:extent cx="5943600" cy="410905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1177A1"/>
    <w:rsid w:val="0028698D"/>
    <w:rsid w:val="003E5354"/>
    <w:rsid w:val="00403B6E"/>
    <w:rsid w:val="00424173"/>
    <w:rsid w:val="00425611"/>
    <w:rsid w:val="00513BEA"/>
    <w:rsid w:val="00625D06"/>
    <w:rsid w:val="007F3BB6"/>
    <w:rsid w:val="008C68C7"/>
    <w:rsid w:val="008E3442"/>
    <w:rsid w:val="009432A4"/>
    <w:rsid w:val="00B178FC"/>
    <w:rsid w:val="00BA26C9"/>
    <w:rsid w:val="00C35975"/>
    <w:rsid w:val="00CE4BC3"/>
    <w:rsid w:val="00CF5EB2"/>
    <w:rsid w:val="00D56EC3"/>
    <w:rsid w:val="00D70956"/>
    <w:rsid w:val="00DE13D8"/>
    <w:rsid w:val="00E06BEB"/>
    <w:rsid w:val="00E32C06"/>
    <w:rsid w:val="00F02D8E"/>
    <w:rsid w:val="00F9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71254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20</cp:revision>
  <dcterms:created xsi:type="dcterms:W3CDTF">2017-07-20T18:09:00Z</dcterms:created>
  <dcterms:modified xsi:type="dcterms:W3CDTF">2017-10-17T05:03:00Z</dcterms:modified>
</cp:coreProperties>
</file>